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F68E3" w14:textId="77777777" w:rsidR="00F144D6" w:rsidRPr="00F144D6" w:rsidRDefault="00F144D6" w:rsidP="00F144D6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F144D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Pr="00F144D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F144D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144D6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</w:p>
    <w:p w14:paraId="243592F3" w14:textId="5697CA79" w:rsidR="00F144D6" w:rsidRPr="00F71AFD" w:rsidRDefault="00F144D6" w:rsidP="00F144D6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F71AFD">
        <w:rPr>
          <w:rFonts w:ascii="Times New Roman" w:hAnsi="Times New Roman" w:cs="Times New Roman"/>
          <w:sz w:val="24"/>
          <w:szCs w:val="24"/>
        </w:rPr>
        <w:t>Summary statistics for pairwise comparison of number of male mosquitoes of different species collected in different house types and different collection times.</w:t>
      </w:r>
    </w:p>
    <w:tbl>
      <w:tblPr>
        <w:tblW w:w="14490" w:type="dxa"/>
        <w:jc w:val="center"/>
        <w:tblBorders>
          <w:top w:val="single" w:sz="4" w:space="0" w:color="538135" w:themeColor="accent6" w:themeShade="BF"/>
          <w:left w:val="single" w:sz="4" w:space="0" w:color="538135" w:themeColor="accent6" w:themeShade="BF"/>
          <w:bottom w:val="single" w:sz="4" w:space="0" w:color="538135" w:themeColor="accent6" w:themeShade="BF"/>
          <w:right w:val="single" w:sz="4" w:space="0" w:color="538135" w:themeColor="accent6" w:themeShade="BF"/>
          <w:insideH w:val="single" w:sz="4" w:space="0" w:color="538135" w:themeColor="accent6" w:themeShade="BF"/>
          <w:insideV w:val="single" w:sz="4" w:space="0" w:color="538135" w:themeColor="accent6" w:themeShade="BF"/>
        </w:tblBorders>
        <w:tblLayout w:type="fixed"/>
        <w:tblLook w:val="04A0" w:firstRow="1" w:lastRow="0" w:firstColumn="1" w:lastColumn="0" w:noHBand="0" w:noVBand="1"/>
      </w:tblPr>
      <w:tblGrid>
        <w:gridCol w:w="6030"/>
        <w:gridCol w:w="2070"/>
        <w:gridCol w:w="826"/>
        <w:gridCol w:w="1842"/>
        <w:gridCol w:w="932"/>
        <w:gridCol w:w="1890"/>
        <w:gridCol w:w="900"/>
      </w:tblGrid>
      <w:tr w:rsidR="00F144D6" w:rsidRPr="00F71AFD" w14:paraId="7A0CF15B" w14:textId="77777777" w:rsidTr="0077283F">
        <w:trPr>
          <w:trHeight w:val="270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36533ADC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14:paraId="3205E7C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opheles funestus</w:t>
            </w:r>
          </w:p>
        </w:tc>
        <w:tc>
          <w:tcPr>
            <w:tcW w:w="2774" w:type="dxa"/>
            <w:gridSpan w:val="2"/>
            <w:shd w:val="clear" w:color="auto" w:fill="auto"/>
            <w:vAlign w:val="center"/>
            <w:hideMark/>
          </w:tcPr>
          <w:p w14:paraId="279ABA8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F71A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790" w:type="dxa"/>
            <w:gridSpan w:val="2"/>
            <w:shd w:val="clear" w:color="auto" w:fill="auto"/>
            <w:vAlign w:val="center"/>
            <w:hideMark/>
          </w:tcPr>
          <w:p w14:paraId="75F2AE1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 mosquitoes</w:t>
            </w:r>
          </w:p>
        </w:tc>
      </w:tr>
      <w:tr w:rsidR="00F144D6" w:rsidRPr="00F71AFD" w14:paraId="1734E14D" w14:textId="77777777" w:rsidTr="0077283F">
        <w:trPr>
          <w:trHeight w:val="290"/>
          <w:jc w:val="center"/>
        </w:trPr>
        <w:tc>
          <w:tcPr>
            <w:tcW w:w="14490" w:type="dxa"/>
            <w:gridSpan w:val="7"/>
            <w:shd w:val="clear" w:color="auto" w:fill="auto"/>
            <w:noWrap/>
            <w:vAlign w:val="center"/>
            <w:hideMark/>
          </w:tcPr>
          <w:p w14:paraId="5D9423F9" w14:textId="77777777" w:rsidR="00F144D6" w:rsidRPr="00F71AFD" w:rsidRDefault="00F144D6" w:rsidP="00772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F144D6" w:rsidRPr="00F71AFD" w14:paraId="2C4ED703" w14:textId="77777777" w:rsidTr="0077283F">
        <w:trPr>
          <w:trHeight w:val="617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62B3F24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C628D8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fference</w:t>
            </w:r>
          </w:p>
          <w:p w14:paraId="5BDD0215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8A5D1B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C6C585E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386C8A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4CD1CA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difference </w:t>
            </w:r>
          </w:p>
          <w:p w14:paraId="2BD09539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BF976C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F144D6" w:rsidRPr="00F71AFD" w14:paraId="4B0F5F43" w14:textId="77777777" w:rsidTr="0077283F">
        <w:trPr>
          <w:trHeight w:val="290"/>
          <w:jc w:val="center"/>
        </w:trPr>
        <w:tc>
          <w:tcPr>
            <w:tcW w:w="14490" w:type="dxa"/>
            <w:gridSpan w:val="7"/>
            <w:shd w:val="clear" w:color="auto" w:fill="auto"/>
            <w:vAlign w:val="center"/>
            <w:hideMark/>
          </w:tcPr>
          <w:p w14:paraId="679B476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 type</w:t>
            </w:r>
          </w:p>
        </w:tc>
      </w:tr>
      <w:tr w:rsidR="00F144D6" w:rsidRPr="00F71AFD" w14:paraId="2E6F94EE" w14:textId="77777777" w:rsidTr="0077283F">
        <w:trPr>
          <w:trHeight w:val="290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27C6583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 roofs and plastered brick walls - Thatched roofs and brick wall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323B3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7 (-2.25 - -1.29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517CBD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F48705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 (-2.12 - -0.78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BECAB5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75673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46 - 0.32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004AD0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F144D6" w:rsidRPr="00F71AFD" w14:paraId="41B5CB9B" w14:textId="77777777" w:rsidTr="0077283F">
        <w:trPr>
          <w:trHeight w:val="290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09B133B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 roofs and un-plastered brick walls - Thatched roofs and brick wall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190735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 (-1.00 - -0.10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1366A66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9CA57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0.78 - 0.34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785B5D5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9D64CD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0.04 - 0.80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430DDB1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144D6" w:rsidRPr="00F71AFD" w14:paraId="40D7B20C" w14:textId="77777777" w:rsidTr="0077283F">
        <w:trPr>
          <w:trHeight w:val="290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7650E04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ched roofs and mud walls - Thatched roofs and brick wall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B833D9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 (-0.75 - 0.13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0A9C6A7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36BEB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(-0.06 - 1.02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B3E9E30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47640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-0.10 - 0.6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9D4B95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F144D6" w:rsidRPr="00F71AFD" w14:paraId="177B81D2" w14:textId="77777777" w:rsidTr="0077283F">
        <w:trPr>
          <w:trHeight w:val="290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2DD655F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 roofs and un-plastered brick walls - Metal roofs and plastered brick wall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ACDC3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73 - 1.69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C8A0580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01C436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57 - 1.89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CD114C0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15C80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11 - 0.87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AA7191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F144D6" w:rsidRPr="00F71AFD" w14:paraId="2A9E1504" w14:textId="77777777" w:rsidTr="0077283F">
        <w:trPr>
          <w:trHeight w:val="290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78301AA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ched roofs and mud walls - Metal roofs and plastered brick wall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7C19F7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0.99 - 1.93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BFCFEB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C447C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1.31 - 2.59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C01CDC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40C94D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-0.02 - 0.7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C775FA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F144D6" w:rsidRPr="00F71AFD" w14:paraId="3F1EFA47" w14:textId="77777777" w:rsidTr="0077283F">
        <w:trPr>
          <w:trHeight w:val="290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0D98F187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ched roofs and mud walls - Metal roofs and un-plastered brick wall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768EED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(-0.20 - 0.68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255ED7E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84DAFA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17 - 1.23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4D1B1B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9B8DE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-0.50 - 0.2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9A08BC6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F144D6" w:rsidRPr="00F71AFD" w14:paraId="652DD3DB" w14:textId="77777777" w:rsidTr="0077283F">
        <w:trPr>
          <w:trHeight w:val="290"/>
          <w:jc w:val="center"/>
        </w:trPr>
        <w:tc>
          <w:tcPr>
            <w:tcW w:w="14490" w:type="dxa"/>
            <w:gridSpan w:val="7"/>
            <w:shd w:val="clear" w:color="auto" w:fill="BFBFBF" w:themeFill="background1" w:themeFillShade="BF"/>
            <w:vAlign w:val="center"/>
            <w:hideMark/>
          </w:tcPr>
          <w:p w14:paraId="22745D59" w14:textId="77777777" w:rsidR="00F144D6" w:rsidRPr="00F71AFD" w:rsidRDefault="00F144D6" w:rsidP="00772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144D6" w:rsidRPr="00F71AFD" w14:paraId="76BCAEDE" w14:textId="77777777" w:rsidTr="0077283F">
        <w:trPr>
          <w:trHeight w:val="290"/>
          <w:jc w:val="center"/>
        </w:trPr>
        <w:tc>
          <w:tcPr>
            <w:tcW w:w="14490" w:type="dxa"/>
            <w:gridSpan w:val="7"/>
            <w:shd w:val="clear" w:color="auto" w:fill="auto"/>
            <w:vAlign w:val="center"/>
            <w:hideMark/>
          </w:tcPr>
          <w:p w14:paraId="2A255F10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lection time</w:t>
            </w:r>
          </w:p>
        </w:tc>
      </w:tr>
      <w:tr w:rsidR="00F144D6" w:rsidRPr="00F71AFD" w14:paraId="1DB5ED6A" w14:textId="77777777" w:rsidTr="0077283F">
        <w:trPr>
          <w:trHeight w:val="290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3F8D747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ing - Early morning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BA7A0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(-0.51 - -0.15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CE78B1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CF2467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 (-0.99 - -0.39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AB46EC9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0B206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(-0.37 - 0.002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0E64A1D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F144D6" w:rsidRPr="00F71AFD" w14:paraId="68902717" w14:textId="77777777" w:rsidTr="0077283F">
        <w:trPr>
          <w:trHeight w:val="290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6761BBC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 morning - Early morning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6E609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-0.15 - 0.33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47CF439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B2075A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32 - 0.22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0D0B69A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FA008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-0.06 - 0.2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EF3C316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F144D6" w:rsidRPr="00F71AFD" w14:paraId="716D1EA9" w14:textId="77777777" w:rsidTr="0077283F">
        <w:trPr>
          <w:trHeight w:val="290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7D38802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 night - Early morning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9A7B50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 (-1.90 - -1.48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079B029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67F7B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7 (-1.82 - -1.12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A976486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F84D3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 (-1.48 - -1.1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B7C77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44D6" w:rsidRPr="00F71AFD" w14:paraId="0B3890C8" w14:textId="77777777" w:rsidTr="0077283F">
        <w:trPr>
          <w:trHeight w:val="290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023E3D3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 morning - Evening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BE6E1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0.11 - 0.71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C9375A1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146E37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(0.24 - 1.06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AD50DD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8002F5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0.05 - 0.5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BFE70C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F144D6" w:rsidRPr="00F71AFD" w14:paraId="431C7EC7" w14:textId="77777777" w:rsidTr="0077283F">
        <w:trPr>
          <w:trHeight w:val="290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1416F50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 night - Evening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C2624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 (-1.58 - -1.14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F4251F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4EF500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 (-1.18 - -0.36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619E87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F8643D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1.31 - -0.89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2A62C9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44D6" w:rsidRPr="00F71AFD" w14:paraId="70282EF7" w14:textId="77777777" w:rsidTr="0077283F">
        <w:trPr>
          <w:trHeight w:val="290"/>
          <w:jc w:val="center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37387641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 night - Late morning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1D6CEA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8 (-2.10 - -1.46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FE8038E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DD416A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 (-1.86 - -0.98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D236FC0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82F656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 (-1.65 - -1.1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311610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509E9AB0" w14:textId="77777777" w:rsidR="00F144D6" w:rsidRPr="00F71AFD" w:rsidRDefault="00F144D6" w:rsidP="00F144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A12D92" w14:textId="77777777" w:rsidR="00F144D6" w:rsidRPr="00F71AFD" w:rsidRDefault="00F144D6" w:rsidP="00F144D6">
      <w:pPr>
        <w:rPr>
          <w:rFonts w:ascii="Times New Roman" w:hAnsi="Times New Roman" w:cs="Times New Roman"/>
          <w:sz w:val="24"/>
          <w:szCs w:val="24"/>
        </w:rPr>
      </w:pPr>
    </w:p>
    <w:p w14:paraId="02F4AB04" w14:textId="77777777" w:rsidR="00F144D6" w:rsidRPr="00F144D6" w:rsidRDefault="00F144D6" w:rsidP="00F144D6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F71AFD">
        <w:rPr>
          <w:rFonts w:ascii="Times New Roman" w:hAnsi="Times New Roman" w:cs="Times New Roman"/>
          <w:sz w:val="24"/>
          <w:szCs w:val="24"/>
        </w:rPr>
        <w:br w:type="page"/>
      </w:r>
      <w:r w:rsidRPr="00F144D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1: </w:t>
      </w:r>
      <w:r w:rsidRPr="00F144D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F144D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144D6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</w:p>
    <w:p w14:paraId="155E3FDD" w14:textId="484E67E6" w:rsidR="00F144D6" w:rsidRPr="00F71AFD" w:rsidRDefault="00F144D6" w:rsidP="00F144D6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71AFD">
        <w:rPr>
          <w:rFonts w:ascii="Times New Roman" w:hAnsi="Times New Roman" w:cs="Times New Roman"/>
          <w:sz w:val="24"/>
          <w:szCs w:val="24"/>
        </w:rPr>
        <w:t xml:space="preserve">Showing model estimated means of male </w:t>
      </w:r>
      <w:r w:rsidRPr="00F71AFD">
        <w:rPr>
          <w:rFonts w:ascii="Times New Roman" w:hAnsi="Times New Roman" w:cs="Times New Roman"/>
          <w:i/>
          <w:iCs/>
          <w:sz w:val="24"/>
          <w:szCs w:val="24"/>
        </w:rPr>
        <w:t xml:space="preserve">Anopheles </w:t>
      </w:r>
      <w:r w:rsidRPr="00F71AFD">
        <w:rPr>
          <w:rFonts w:ascii="Times New Roman" w:hAnsi="Times New Roman" w:cs="Times New Roman"/>
          <w:sz w:val="24"/>
          <w:szCs w:val="24"/>
        </w:rPr>
        <w:t>mosquitoes collected from different house types and different collection time points</w:t>
      </w:r>
    </w:p>
    <w:tbl>
      <w:tblPr>
        <w:tblW w:w="14130" w:type="dxa"/>
        <w:jc w:val="center"/>
        <w:tblBorders>
          <w:top w:val="single" w:sz="4" w:space="0" w:color="538135" w:themeColor="accent6" w:themeShade="BF"/>
          <w:left w:val="single" w:sz="4" w:space="0" w:color="538135" w:themeColor="accent6" w:themeShade="BF"/>
          <w:bottom w:val="single" w:sz="4" w:space="0" w:color="538135" w:themeColor="accent6" w:themeShade="BF"/>
          <w:right w:val="single" w:sz="4" w:space="0" w:color="538135" w:themeColor="accent6" w:themeShade="BF"/>
          <w:insideH w:val="single" w:sz="4" w:space="0" w:color="538135" w:themeColor="accent6" w:themeShade="BF"/>
          <w:insideV w:val="single" w:sz="4" w:space="0" w:color="538135" w:themeColor="accent6" w:themeShade="BF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1134"/>
        <w:gridCol w:w="1701"/>
        <w:gridCol w:w="1276"/>
        <w:gridCol w:w="1539"/>
        <w:gridCol w:w="1260"/>
        <w:gridCol w:w="1980"/>
      </w:tblGrid>
      <w:tr w:rsidR="00F144D6" w:rsidRPr="00F71AFD" w14:paraId="6FB8B11F" w14:textId="77777777" w:rsidTr="0077283F">
        <w:trPr>
          <w:trHeight w:val="40"/>
          <w:jc w:val="center"/>
        </w:trPr>
        <w:tc>
          <w:tcPr>
            <w:tcW w:w="5240" w:type="dxa"/>
            <w:gridSpan w:val="2"/>
            <w:shd w:val="clear" w:color="auto" w:fill="auto"/>
            <w:noWrap/>
            <w:vAlign w:val="center"/>
            <w:hideMark/>
          </w:tcPr>
          <w:p w14:paraId="5BC4C4A5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  <w:hideMark/>
          </w:tcPr>
          <w:p w14:paraId="26B8D319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opheles funestus</w:t>
            </w:r>
          </w:p>
        </w:tc>
        <w:tc>
          <w:tcPr>
            <w:tcW w:w="2815" w:type="dxa"/>
            <w:gridSpan w:val="2"/>
            <w:shd w:val="clear" w:color="auto" w:fill="auto"/>
            <w:vAlign w:val="center"/>
            <w:hideMark/>
          </w:tcPr>
          <w:p w14:paraId="1B8721CD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F71A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2A288666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 mosquitoes</w:t>
            </w:r>
          </w:p>
        </w:tc>
      </w:tr>
      <w:tr w:rsidR="00F144D6" w:rsidRPr="00F71AFD" w14:paraId="2F65402F" w14:textId="77777777" w:rsidTr="0077283F">
        <w:trPr>
          <w:trHeight w:val="40"/>
          <w:jc w:val="center"/>
        </w:trPr>
        <w:tc>
          <w:tcPr>
            <w:tcW w:w="14130" w:type="dxa"/>
            <w:gridSpan w:val="8"/>
            <w:shd w:val="clear" w:color="auto" w:fill="auto"/>
            <w:noWrap/>
            <w:vAlign w:val="center"/>
            <w:hideMark/>
          </w:tcPr>
          <w:p w14:paraId="1B6FE9B3" w14:textId="77777777" w:rsidR="00F144D6" w:rsidRPr="00F71AFD" w:rsidRDefault="00F144D6" w:rsidP="00772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F144D6" w:rsidRPr="00F71AFD" w14:paraId="3A7BA82D" w14:textId="77777777" w:rsidTr="0077283F">
        <w:trPr>
          <w:trHeight w:val="40"/>
          <w:jc w:val="center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A5C21D7" w14:textId="77777777" w:rsidR="00F144D6" w:rsidRPr="00F71AFD" w:rsidRDefault="00F144D6" w:rsidP="00772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8B1BF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ollectio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BD5515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mosquito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75EBD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E6199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mosquitoes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87142A0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C15BC95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mosquitoe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8F06C67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95% CI)</w:t>
            </w:r>
          </w:p>
        </w:tc>
      </w:tr>
      <w:tr w:rsidR="00F144D6" w:rsidRPr="00F71AFD" w14:paraId="1F1E01BD" w14:textId="77777777" w:rsidTr="0077283F">
        <w:trPr>
          <w:trHeight w:val="100"/>
          <w:jc w:val="center"/>
        </w:trPr>
        <w:tc>
          <w:tcPr>
            <w:tcW w:w="10890" w:type="dxa"/>
            <w:gridSpan w:val="6"/>
            <w:shd w:val="clear" w:color="auto" w:fill="auto"/>
            <w:vAlign w:val="center"/>
            <w:hideMark/>
          </w:tcPr>
          <w:p w14:paraId="34EF8A75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 typ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9F889D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748CE45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144D6" w:rsidRPr="00F71AFD" w14:paraId="2B9B5728" w14:textId="77777777" w:rsidTr="0077283F">
        <w:trPr>
          <w:trHeight w:val="203"/>
          <w:jc w:val="center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D356CE0" w14:textId="3ABE0AEC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 roofs and plastered brick wall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9EB69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CF0025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453DA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81126944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03-0.68)</w:t>
            </w:r>
            <w:bookmarkEnd w:id="0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5AB13E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54E6A3E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1-0.13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C4EBAB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35EEC4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 (2.16-26.21) </w:t>
            </w:r>
          </w:p>
        </w:tc>
      </w:tr>
      <w:tr w:rsidR="00F144D6" w:rsidRPr="00F71AFD" w14:paraId="279B1911" w14:textId="77777777" w:rsidTr="0077283F">
        <w:trPr>
          <w:trHeight w:val="135"/>
          <w:jc w:val="center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016B5A93" w14:textId="481A4A7F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 roofs and un-plastered brick wall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7E5FFE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355BA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0A0CD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0.09-2.0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9B7D4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321842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0.05-0.27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D720A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30BD29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2.34 (3.55-42.90)</w:t>
            </w:r>
          </w:p>
        </w:tc>
      </w:tr>
      <w:tr w:rsidR="00F144D6" w:rsidRPr="00F71AFD" w14:paraId="24C96EFA" w14:textId="77777777" w:rsidTr="0077283F">
        <w:trPr>
          <w:trHeight w:val="53"/>
          <w:jc w:val="center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041D60CB" w14:textId="1ECEC266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ched roofs and brick wall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17076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83514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D21BCA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81126960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16-3.26)</w:t>
            </w:r>
            <w:bookmarkEnd w:id="1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80C5C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62F9836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04-0.37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AEF4FA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9D03D3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8.08 (2.33-27.97)</w:t>
            </w:r>
          </w:p>
        </w:tc>
      </w:tr>
      <w:tr w:rsidR="00F144D6" w:rsidRPr="00F71AFD" w14:paraId="1AED674F" w14:textId="77777777" w:rsidTr="0077283F">
        <w:trPr>
          <w:trHeight w:val="40"/>
          <w:jc w:val="center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EB33A4B" w14:textId="53C19313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ched roofs and mud wall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D0486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768C9A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FCF37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0.09-2.0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142DD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7303BC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0.05-0.56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71CF2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924FC3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0.84 (3.10-37.92)</w:t>
            </w:r>
          </w:p>
        </w:tc>
      </w:tr>
      <w:tr w:rsidR="00F144D6" w:rsidRPr="00F71AFD" w14:paraId="71E274DA" w14:textId="77777777" w:rsidTr="0077283F">
        <w:trPr>
          <w:trHeight w:val="40"/>
          <w:jc w:val="center"/>
        </w:trPr>
        <w:tc>
          <w:tcPr>
            <w:tcW w:w="10890" w:type="dxa"/>
            <w:gridSpan w:val="6"/>
            <w:shd w:val="clear" w:color="auto" w:fill="BFBFBF" w:themeFill="background1" w:themeFillShade="BF"/>
            <w:vAlign w:val="center"/>
            <w:hideMark/>
          </w:tcPr>
          <w:p w14:paraId="20A10F8D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  <w:hideMark/>
          </w:tcPr>
          <w:p w14:paraId="5DDE637F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center"/>
            <w:hideMark/>
          </w:tcPr>
          <w:p w14:paraId="379BDFB8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144D6" w:rsidRPr="00F71AFD" w14:paraId="22215BEC" w14:textId="77777777" w:rsidTr="0077283F">
        <w:trPr>
          <w:trHeight w:val="119"/>
          <w:jc w:val="center"/>
        </w:trPr>
        <w:tc>
          <w:tcPr>
            <w:tcW w:w="10890" w:type="dxa"/>
            <w:gridSpan w:val="6"/>
            <w:shd w:val="clear" w:color="auto" w:fill="auto"/>
            <w:vAlign w:val="center"/>
            <w:hideMark/>
          </w:tcPr>
          <w:p w14:paraId="17A9B55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lection tim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9DFACE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BAB9FE2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144D6" w:rsidRPr="00F71AFD" w14:paraId="2C38A1F7" w14:textId="77777777" w:rsidTr="0077283F">
        <w:trPr>
          <w:trHeight w:val="180"/>
          <w:jc w:val="center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4D036C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-morni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D1C25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1A366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A739A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0.08-1.4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5AD8B1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637B3CE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0.04-0.26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F98D7A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DB5382A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 (3.09-29.07) </w:t>
            </w:r>
          </w:p>
        </w:tc>
      </w:tr>
      <w:tr w:rsidR="00F144D6" w:rsidRPr="00F71AFD" w14:paraId="16972196" w14:textId="77777777" w:rsidTr="0077283F">
        <w:trPr>
          <w:trHeight w:val="40"/>
          <w:jc w:val="center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3AA3A3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-morni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879C95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8EC2BD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D1B8D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0.09-1.6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AD8E7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1401E97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0.03-0.28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E23DC7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968DA9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0.62 (3.38-33.36)</w:t>
            </w:r>
          </w:p>
        </w:tc>
      </w:tr>
      <w:tr w:rsidR="00F144D6" w:rsidRPr="00F71AFD" w14:paraId="42C65D4E" w14:textId="77777777" w:rsidTr="0077283F">
        <w:trPr>
          <w:trHeight w:val="40"/>
          <w:jc w:val="center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EF03097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84D41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C8676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3351A7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0.06-1.1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D043D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3C7769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.02-0.15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61D060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27DE4F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7.89 (2.44-25.48)</w:t>
            </w:r>
          </w:p>
        </w:tc>
      </w:tr>
      <w:tr w:rsidR="00F144D6" w:rsidRPr="00F71AFD" w14:paraId="06BD6A9C" w14:textId="77777777" w:rsidTr="0077283F">
        <w:trPr>
          <w:trHeight w:val="103"/>
          <w:jc w:val="center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574C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 nigh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7FCFE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7D431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3EA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1-0.2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9396B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618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1-0.1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C002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E09DE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.61 (0.80-8.49)</w:t>
            </w:r>
          </w:p>
        </w:tc>
      </w:tr>
      <w:tr w:rsidR="00F144D6" w:rsidRPr="00F71AFD" w14:paraId="67DE3032" w14:textId="77777777" w:rsidTr="0077283F">
        <w:trPr>
          <w:trHeight w:val="96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BAF97CC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5F3EA3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F2984F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FC9BECE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A9AFD7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DCBB521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F08DA6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771143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44D6" w:rsidRPr="00F71AFD" w14:paraId="404D497E" w14:textId="77777777" w:rsidTr="0077283F">
        <w:trPr>
          <w:trHeight w:val="120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BEDE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on (House type and collection tim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31E98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99F55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27239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4AF61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8D855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00248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44FFB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44D6" w:rsidRPr="00F71AFD" w14:paraId="5D31A16E" w14:textId="77777777" w:rsidTr="0077283F">
        <w:trPr>
          <w:trHeight w:val="120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94388" w14:textId="5BD34B04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 roofs and plastered brick wal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0B3AA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952F5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03E7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(0.20-3.8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87327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693E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9-1.3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504F9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C8832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(0.70-4.77)</w:t>
            </w:r>
          </w:p>
        </w:tc>
      </w:tr>
      <w:tr w:rsidR="00F144D6" w:rsidRPr="00F71AFD" w14:paraId="0CE6CB33" w14:textId="77777777" w:rsidTr="0077283F">
        <w:trPr>
          <w:trHeight w:val="96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AECCD" w14:textId="00C43B26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al roofs and </w:t>
            </w:r>
            <w:proofErr w:type="spellStart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lastered</w:t>
            </w:r>
            <w:proofErr w:type="spellEnd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ick </w:t>
            </w:r>
            <w:proofErr w:type="spellStart"/>
            <w:proofErr w:type="gramStart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nin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B4745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9F0E5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B37F7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(0.20-3.9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ED01B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2595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0.04-0.29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9A3DC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01F8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(0.76-5.75)</w:t>
            </w:r>
          </w:p>
        </w:tc>
      </w:tr>
      <w:tr w:rsidR="00F144D6" w:rsidRPr="00F71AFD" w14:paraId="1BBFF098" w14:textId="77777777" w:rsidTr="0077283F">
        <w:trPr>
          <w:trHeight w:val="108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E23B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atched roofs and mud </w:t>
            </w:r>
            <w:proofErr w:type="spellStart"/>
            <w:proofErr w:type="gramStart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s:Mornin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DFD0C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1AB12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CB92A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(0.32-4.7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8621D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8D4E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4-1.2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D01CD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B0BC9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(0.74-4.56)</w:t>
            </w:r>
          </w:p>
        </w:tc>
      </w:tr>
      <w:tr w:rsidR="00F144D6" w:rsidRPr="00F71AFD" w14:paraId="273080FC" w14:textId="77777777" w:rsidTr="0077283F">
        <w:trPr>
          <w:trHeight w:val="96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7DB12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al roofs and plastered brick </w:t>
            </w:r>
            <w:proofErr w:type="spellStart"/>
            <w:proofErr w:type="gramStart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s:Evenin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17537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A8F3B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59285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(0.02-1.2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2A1C0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42DB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.01-0.1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BE0EA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0336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(0.56-4.65)</w:t>
            </w:r>
          </w:p>
        </w:tc>
      </w:tr>
      <w:tr w:rsidR="00F144D6" w:rsidRPr="00F71AFD" w14:paraId="08EB0BB8" w14:textId="77777777" w:rsidTr="0077283F">
        <w:trPr>
          <w:trHeight w:val="108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10E8E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al roofs and </w:t>
            </w:r>
            <w:proofErr w:type="spellStart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lastered</w:t>
            </w:r>
            <w:proofErr w:type="spellEnd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ick </w:t>
            </w:r>
            <w:proofErr w:type="spellStart"/>
            <w:proofErr w:type="gramStart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s:Evenin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80A3F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DD041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B1E6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(0.53-3.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98E77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B1E2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(0.01-0.6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1B855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964C1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(0.49-3.73)</w:t>
            </w:r>
          </w:p>
        </w:tc>
      </w:tr>
      <w:tr w:rsidR="00F144D6" w:rsidRPr="00F71AFD" w14:paraId="6BAD1E90" w14:textId="77777777" w:rsidTr="0077283F">
        <w:trPr>
          <w:trHeight w:val="120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D4FE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atched roofs and mud </w:t>
            </w:r>
            <w:proofErr w:type="spellStart"/>
            <w:proofErr w:type="gramStart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s:Evenin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E7A3A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3D6D8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5D2C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(0.42-2.2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483AC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C33BB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0.01-0.7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94307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D694A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(0.39-2.19)</w:t>
            </w:r>
          </w:p>
        </w:tc>
      </w:tr>
      <w:tr w:rsidR="00F144D6" w:rsidRPr="00F71AFD" w14:paraId="739FC842" w14:textId="77777777" w:rsidTr="0077283F">
        <w:trPr>
          <w:trHeight w:val="120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A5C9E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al roofs and plastered brick </w:t>
            </w:r>
            <w:proofErr w:type="spellStart"/>
            <w:proofErr w:type="gramStart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s:Mid</w:t>
            </w:r>
            <w:proofErr w:type="spellEnd"/>
            <w:proofErr w:type="gramEnd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FFF3A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F2837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69F26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(0.49-12.9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42E20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A59BE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 (0.05-0.4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198E1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2B4D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(0.74-7.91)</w:t>
            </w:r>
          </w:p>
        </w:tc>
      </w:tr>
      <w:tr w:rsidR="00F144D6" w:rsidRPr="00F71AFD" w14:paraId="2235E5A8" w14:textId="77777777" w:rsidTr="0077283F">
        <w:trPr>
          <w:trHeight w:val="87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2825D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al roofs and </w:t>
            </w:r>
            <w:proofErr w:type="spellStart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lastered</w:t>
            </w:r>
            <w:proofErr w:type="spellEnd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ick </w:t>
            </w:r>
            <w:proofErr w:type="spellStart"/>
            <w:proofErr w:type="gramStart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s:Mid</w:t>
            </w:r>
            <w:proofErr w:type="spellEnd"/>
            <w:proofErr w:type="gramEnd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00353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C6351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ADDEF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(1.42-12.5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10CEA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946D8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0.03-0.3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FC480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26267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(0.84-8.17)</w:t>
            </w:r>
          </w:p>
        </w:tc>
      </w:tr>
      <w:tr w:rsidR="00F144D6" w:rsidRPr="00F71AFD" w14:paraId="4ACDE27C" w14:textId="77777777" w:rsidTr="0077283F">
        <w:trPr>
          <w:trHeight w:val="108"/>
          <w:jc w:val="center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B82884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atched roofs and mud </w:t>
            </w:r>
            <w:proofErr w:type="spellStart"/>
            <w:proofErr w:type="gramStart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s:Mid</w:t>
            </w:r>
            <w:proofErr w:type="spellEnd"/>
            <w:proofErr w:type="gramEnd"/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igh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6F233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64260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1D5163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(0.33-2.9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82E2F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A0BE81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 (0.06-0.4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93740" w14:textId="77777777" w:rsidR="00F144D6" w:rsidRPr="00F71AFD" w:rsidRDefault="00F144D6" w:rsidP="00772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96AAA" w14:textId="77777777" w:rsidR="00F144D6" w:rsidRPr="00F71AFD" w:rsidRDefault="00F144D6" w:rsidP="0077283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(0.34-2.54)</w:t>
            </w:r>
          </w:p>
        </w:tc>
      </w:tr>
    </w:tbl>
    <w:p w14:paraId="57768A15" w14:textId="77777777" w:rsidR="00F144D6" w:rsidRPr="00F71AFD" w:rsidRDefault="00F144D6" w:rsidP="00F144D6">
      <w:pPr>
        <w:ind w:firstLine="0"/>
        <w:rPr>
          <w:rFonts w:ascii="Times New Roman" w:hAnsi="Times New Roman" w:cs="Times New Roman"/>
          <w:sz w:val="24"/>
          <w:szCs w:val="24"/>
        </w:rPr>
      </w:pPr>
      <w:r w:rsidRPr="00F71AFD">
        <w:rPr>
          <w:rFonts w:ascii="Times New Roman" w:hAnsi="Times New Roman" w:cs="Times New Roman"/>
          <w:sz w:val="24"/>
          <w:szCs w:val="24"/>
        </w:rPr>
        <w:t xml:space="preserve">Means were calculated from </w:t>
      </w:r>
      <w:proofErr w:type="spellStart"/>
      <w:r w:rsidRPr="00F71AFD">
        <w:rPr>
          <w:rFonts w:ascii="Times New Roman" w:hAnsi="Times New Roman" w:cs="Times New Roman"/>
          <w:i/>
          <w:iCs/>
          <w:sz w:val="24"/>
          <w:szCs w:val="24"/>
        </w:rPr>
        <w:t>glmer</w:t>
      </w:r>
      <w:proofErr w:type="spellEnd"/>
      <w:r w:rsidRPr="00F71AFD">
        <w:rPr>
          <w:rFonts w:ascii="Times New Roman" w:hAnsi="Times New Roman" w:cs="Times New Roman"/>
          <w:sz w:val="24"/>
          <w:szCs w:val="24"/>
        </w:rPr>
        <w:t xml:space="preserve"> models</w:t>
      </w:r>
    </w:p>
    <w:p w14:paraId="7234B069" w14:textId="77777777" w:rsidR="00CF7297" w:rsidRDefault="00CF7297"/>
    <w:sectPr w:rsidR="00CF7297" w:rsidSect="00F144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wtDAyMDQzNLE0MzRW0lEKTi0uzszPAykwrAUAzR3yASwAAAA="/>
  </w:docVars>
  <w:rsids>
    <w:rsidRoot w:val="00F144D6"/>
    <w:rsid w:val="00AA760E"/>
    <w:rsid w:val="00CF7297"/>
    <w:rsid w:val="00F144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43C65"/>
  <w15:chartTrackingRefBased/>
  <w15:docId w15:val="{BBE5A547-5617-4883-8045-A212EB6D5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4D6"/>
    <w:pPr>
      <w:spacing w:line="480" w:lineRule="auto"/>
      <w:ind w:firstLine="72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09</Words>
  <Characters>3475</Characters>
  <Application>Microsoft Office Word</Application>
  <DocSecurity>0</DocSecurity>
  <Lines>28</Lines>
  <Paragraphs>8</Paragraphs>
  <ScaleCrop>false</ScaleCrop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Nambunga</dc:creator>
  <cp:keywords/>
  <dc:description/>
  <cp:lastModifiedBy>Ismail Nambunga</cp:lastModifiedBy>
  <cp:revision>1</cp:revision>
  <dcterms:created xsi:type="dcterms:W3CDTF">2021-09-14T13:03:00Z</dcterms:created>
  <dcterms:modified xsi:type="dcterms:W3CDTF">2021-09-14T13:11:00Z</dcterms:modified>
</cp:coreProperties>
</file>